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1F" w:rsidRPr="00723DDA" w:rsidRDefault="00EF451F" w:rsidP="00EF451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</w:rPr>
      </w:pPr>
      <w:r w:rsidRPr="00B479BD">
        <w:rPr>
          <w:rFonts w:ascii="Arial" w:hAnsi="Arial" w:cs="Arial"/>
          <w:b/>
          <w:color w:val="000000" w:themeColor="text1"/>
          <w:lang w:eastAsia="ja-JP"/>
        </w:rPr>
        <w:t>Table S2</w:t>
      </w:r>
      <w:r w:rsidRPr="00B479BD">
        <w:rPr>
          <w:rFonts w:ascii="Arial" w:hAnsi="Arial" w:cs="Arial"/>
          <w:color w:val="000000" w:themeColor="text1"/>
          <w:lang w:eastAsia="ja-JP"/>
        </w:rPr>
        <w:t xml:space="preserve"> – </w:t>
      </w:r>
      <w:r w:rsidRPr="00B479BD">
        <w:rPr>
          <w:rFonts w:ascii="Arial" w:hAnsi="Arial" w:cs="Arial"/>
          <w:color w:val="000000" w:themeColor="text1"/>
        </w:rPr>
        <w:t>Fatty</w:t>
      </w:r>
      <w:bookmarkStart w:id="0" w:name="_GoBack"/>
      <w:bookmarkEnd w:id="0"/>
      <w:r w:rsidRPr="00B479BD">
        <w:rPr>
          <w:rFonts w:ascii="Arial" w:hAnsi="Arial" w:cs="Arial"/>
          <w:color w:val="000000" w:themeColor="text1"/>
        </w:rPr>
        <w:t xml:space="preserve"> acid profile in relative content (%). Qualitative analysis was calculated by dividing each raw area by the sum of total raw areas. Dash (‘-‘) represents lipid species that were not identified in the sample. </w:t>
      </w:r>
      <w:r w:rsidRPr="00B479BD">
        <w:rPr>
          <w:rFonts w:ascii="Arial" w:hAnsi="Arial"/>
          <w:color w:val="000000" w:themeColor="text1"/>
          <w:szCs w:val="22"/>
        </w:rPr>
        <w:t>Legend: CTR (control</w:t>
      </w:r>
      <w:r w:rsidRPr="00723DDA">
        <w:rPr>
          <w:rFonts w:ascii="Arial" w:hAnsi="Arial" w:cs="Arial"/>
          <w:color w:val="000000" w:themeColor="text1"/>
        </w:rPr>
        <w:t>), ETO (etomoxir</w:t>
      </w:r>
      <w:r w:rsidRPr="00723DDA">
        <w:rPr>
          <w:rFonts w:ascii="Arial" w:eastAsia="Arial" w:hAnsi="Arial" w:cs="Arial"/>
          <w:highlight w:val="white"/>
        </w:rPr>
        <w:t xml:space="preserve">, 100 </w:t>
      </w:r>
      <w:proofErr w:type="spellStart"/>
      <w:r w:rsidR="00723DDA" w:rsidRPr="00723DDA">
        <w:rPr>
          <w:rFonts w:ascii="Arial" w:eastAsiaTheme="minorHAnsi" w:hAnsi="Arial" w:cs="Arial"/>
        </w:rPr>
        <w:t>μmol</w:t>
      </w:r>
      <w:proofErr w:type="spellEnd"/>
      <w:r w:rsidR="00723DDA" w:rsidRPr="00723DDA">
        <w:rPr>
          <w:rFonts w:ascii="Arial" w:eastAsiaTheme="minorHAnsi" w:hAnsi="Arial" w:cs="Arial"/>
        </w:rPr>
        <w:t>/L</w:t>
      </w:r>
      <w:r w:rsidRPr="00723DDA">
        <w:rPr>
          <w:rFonts w:ascii="Arial" w:hAnsi="Arial" w:cs="Arial"/>
          <w:color w:val="000000" w:themeColor="text1"/>
        </w:rPr>
        <w:t xml:space="preserve">). </w:t>
      </w:r>
    </w:p>
    <w:p w:rsidR="00EF451F" w:rsidRPr="00B479BD" w:rsidRDefault="00EF451F" w:rsidP="00EF451F">
      <w:pPr>
        <w:jc w:val="both"/>
        <w:rPr>
          <w:rFonts w:ascii="Arial" w:hAnsi="Arial" w:cs="Arial"/>
          <w:color w:val="000000" w:themeColor="text1"/>
        </w:rPr>
      </w:pPr>
    </w:p>
    <w:p w:rsidR="00EF451F" w:rsidRPr="0057692F" w:rsidRDefault="00EF451F" w:rsidP="00EF451F">
      <w:pPr>
        <w:rPr>
          <w:rFonts w:ascii="Arial" w:hAnsi="Arial" w:cs="Arial"/>
        </w:rPr>
      </w:pPr>
      <w:r w:rsidRPr="005A75BB">
        <w:rPr>
          <w:noProof/>
        </w:rPr>
        <w:drawing>
          <wp:inline distT="0" distB="0" distL="0" distR="0" wp14:anchorId="79538AAF" wp14:editId="14FC52F0">
            <wp:extent cx="8750596" cy="4092274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69573" cy="4101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5A2" w:rsidRDefault="00723DDA"/>
    <w:sectPr w:rsidR="005E25A2" w:rsidSect="00FB7573">
      <w:pgSz w:w="16840" w:h="11900" w:orient="landscape"/>
      <w:pgMar w:top="1701" w:right="1417" w:bottom="1701" w:left="1417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1F"/>
    <w:rsid w:val="00001BB4"/>
    <w:rsid w:val="000101A8"/>
    <w:rsid w:val="000563F2"/>
    <w:rsid w:val="00065994"/>
    <w:rsid w:val="00095D3F"/>
    <w:rsid w:val="00095EF0"/>
    <w:rsid w:val="000B51B3"/>
    <w:rsid w:val="000C04CA"/>
    <w:rsid w:val="000C10D3"/>
    <w:rsid w:val="000F791D"/>
    <w:rsid w:val="00127E36"/>
    <w:rsid w:val="001525FB"/>
    <w:rsid w:val="00164F8C"/>
    <w:rsid w:val="00181FF5"/>
    <w:rsid w:val="001842BD"/>
    <w:rsid w:val="00205CC6"/>
    <w:rsid w:val="002140F7"/>
    <w:rsid w:val="002507F8"/>
    <w:rsid w:val="0027646B"/>
    <w:rsid w:val="00282FA9"/>
    <w:rsid w:val="002B290F"/>
    <w:rsid w:val="002C4CE1"/>
    <w:rsid w:val="00312EF7"/>
    <w:rsid w:val="00317C0F"/>
    <w:rsid w:val="003505DA"/>
    <w:rsid w:val="00356916"/>
    <w:rsid w:val="003864EF"/>
    <w:rsid w:val="003C7D34"/>
    <w:rsid w:val="003E1CF5"/>
    <w:rsid w:val="00475B49"/>
    <w:rsid w:val="00476347"/>
    <w:rsid w:val="004B7DD8"/>
    <w:rsid w:val="00511E62"/>
    <w:rsid w:val="00526970"/>
    <w:rsid w:val="00545FDC"/>
    <w:rsid w:val="00554796"/>
    <w:rsid w:val="00570836"/>
    <w:rsid w:val="005A4B3D"/>
    <w:rsid w:val="005D4D6D"/>
    <w:rsid w:val="005E49F0"/>
    <w:rsid w:val="00601850"/>
    <w:rsid w:val="00602033"/>
    <w:rsid w:val="006738A5"/>
    <w:rsid w:val="006A4210"/>
    <w:rsid w:val="006A43C4"/>
    <w:rsid w:val="006B33DF"/>
    <w:rsid w:val="006E15B1"/>
    <w:rsid w:val="006F1F03"/>
    <w:rsid w:val="00704738"/>
    <w:rsid w:val="007120B9"/>
    <w:rsid w:val="00723DDA"/>
    <w:rsid w:val="00732E58"/>
    <w:rsid w:val="00761519"/>
    <w:rsid w:val="0076241D"/>
    <w:rsid w:val="007871E1"/>
    <w:rsid w:val="00790110"/>
    <w:rsid w:val="007B4891"/>
    <w:rsid w:val="007B6F38"/>
    <w:rsid w:val="007D7E16"/>
    <w:rsid w:val="00812B71"/>
    <w:rsid w:val="00815DBC"/>
    <w:rsid w:val="00823DC4"/>
    <w:rsid w:val="00863C75"/>
    <w:rsid w:val="00890DF0"/>
    <w:rsid w:val="008C26B4"/>
    <w:rsid w:val="008D0441"/>
    <w:rsid w:val="008D5435"/>
    <w:rsid w:val="008D601D"/>
    <w:rsid w:val="008F2A14"/>
    <w:rsid w:val="00933A05"/>
    <w:rsid w:val="00942DD6"/>
    <w:rsid w:val="00947B09"/>
    <w:rsid w:val="009739E8"/>
    <w:rsid w:val="009822B8"/>
    <w:rsid w:val="009A04EF"/>
    <w:rsid w:val="009C6382"/>
    <w:rsid w:val="00A26240"/>
    <w:rsid w:val="00A35B11"/>
    <w:rsid w:val="00A4166F"/>
    <w:rsid w:val="00A906CB"/>
    <w:rsid w:val="00A95F0B"/>
    <w:rsid w:val="00AC4E6E"/>
    <w:rsid w:val="00AF1F2A"/>
    <w:rsid w:val="00AF6775"/>
    <w:rsid w:val="00B563E1"/>
    <w:rsid w:val="00B664DC"/>
    <w:rsid w:val="00B7483E"/>
    <w:rsid w:val="00B81566"/>
    <w:rsid w:val="00B85A3D"/>
    <w:rsid w:val="00B96D15"/>
    <w:rsid w:val="00BF1DFA"/>
    <w:rsid w:val="00C0061B"/>
    <w:rsid w:val="00C06D52"/>
    <w:rsid w:val="00C16539"/>
    <w:rsid w:val="00C23CD2"/>
    <w:rsid w:val="00C43181"/>
    <w:rsid w:val="00C658C3"/>
    <w:rsid w:val="00C75014"/>
    <w:rsid w:val="00C96997"/>
    <w:rsid w:val="00CB5299"/>
    <w:rsid w:val="00CF6A63"/>
    <w:rsid w:val="00D370A2"/>
    <w:rsid w:val="00D43ACA"/>
    <w:rsid w:val="00D53C27"/>
    <w:rsid w:val="00D71949"/>
    <w:rsid w:val="00DA303D"/>
    <w:rsid w:val="00E00B40"/>
    <w:rsid w:val="00E15C65"/>
    <w:rsid w:val="00E15F8D"/>
    <w:rsid w:val="00E736F3"/>
    <w:rsid w:val="00E82AD0"/>
    <w:rsid w:val="00EA4B52"/>
    <w:rsid w:val="00EF2951"/>
    <w:rsid w:val="00EF451F"/>
    <w:rsid w:val="00F013F4"/>
    <w:rsid w:val="00F051DE"/>
    <w:rsid w:val="00F06D6F"/>
    <w:rsid w:val="00F16EE2"/>
    <w:rsid w:val="00F45917"/>
    <w:rsid w:val="00F944F1"/>
    <w:rsid w:val="00F95BAB"/>
    <w:rsid w:val="00FC26C9"/>
    <w:rsid w:val="00FC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94FE47"/>
  <w15:chartTrackingRefBased/>
  <w15:docId w15:val="{29ECB59D-DE76-3D49-AD65-02B8EDEF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4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a Pereira</dc:creator>
  <cp:keywords/>
  <dc:description/>
  <cp:lastModifiedBy>Sandrina Pereira</cp:lastModifiedBy>
  <cp:revision>2</cp:revision>
  <dcterms:created xsi:type="dcterms:W3CDTF">2023-04-11T11:18:00Z</dcterms:created>
  <dcterms:modified xsi:type="dcterms:W3CDTF">2023-04-11T11:18:00Z</dcterms:modified>
</cp:coreProperties>
</file>